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C0F" w:rsidRDefault="00C8619D">
      <w:pPr>
        <w:widowControl/>
        <w:spacing w:after="0"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  <w:t>Supplementary Information</w:t>
      </w:r>
    </w:p>
    <w:p w:rsidR="00184C0F" w:rsidRDefault="00184C0F">
      <w:pPr>
        <w:spacing w:after="0" w:line="360" w:lineRule="auto"/>
        <w:rPr>
          <w:rFonts w:ascii="Times New Roman" w:eastAsia="DengXian" w:hAnsi="Times New Roman" w:cs="Times New Roman"/>
          <w:b/>
          <w:color w:val="000000"/>
          <w:sz w:val="24"/>
          <w:lang w:bidi="ar"/>
        </w:rPr>
      </w:pPr>
    </w:p>
    <w:p w:rsidR="00184C0F" w:rsidRDefault="00C8619D">
      <w:pPr>
        <w:spacing w:after="0" w:line="360" w:lineRule="auto"/>
        <w:rPr>
          <w:rFonts w:ascii="Times New Roman" w:eastAsia="DengXian" w:hAnsi="Times New Roman" w:cs="Times New Roman"/>
          <w:b/>
          <w:color w:val="FF0000"/>
          <w:sz w:val="24"/>
          <w:lang w:bidi="ar"/>
        </w:rPr>
      </w:pPr>
      <w:r>
        <w:rPr>
          <w:rFonts w:ascii="Times New Roman" w:eastAsia="DengXian" w:hAnsi="Times New Roman" w:cs="Times New Roman" w:hint="eastAsia"/>
          <w:b/>
          <w:color w:val="FF0000"/>
          <w:sz w:val="24"/>
          <w:lang w:bidi="ar"/>
        </w:rPr>
        <w:t>Effect of sowing proportion on above</w:t>
      </w:r>
      <w:r>
        <w:rPr>
          <w:rFonts w:ascii="Times New Roman" w:eastAsia="DengXian" w:hAnsi="Times New Roman" w:cs="Times New Roman"/>
          <w:b/>
          <w:color w:val="FF0000"/>
          <w:sz w:val="24"/>
          <w:lang w:bidi="ar"/>
        </w:rPr>
        <w:t>-</w:t>
      </w:r>
      <w:r>
        <w:rPr>
          <w:rFonts w:ascii="Times New Roman" w:eastAsia="DengXian" w:hAnsi="Times New Roman" w:cs="Times New Roman" w:hint="eastAsia"/>
          <w:b/>
          <w:color w:val="FF0000"/>
          <w:sz w:val="24"/>
          <w:lang w:bidi="ar"/>
        </w:rPr>
        <w:t xml:space="preserve"> and </w:t>
      </w:r>
      <w:r>
        <w:rPr>
          <w:rFonts w:ascii="Times New Roman" w:eastAsia="DengXian" w:hAnsi="Times New Roman" w:cs="Times New Roman"/>
          <w:b/>
          <w:color w:val="FF0000"/>
          <w:sz w:val="24"/>
          <w:lang w:bidi="ar"/>
        </w:rPr>
        <w:t>below-</w:t>
      </w:r>
      <w:r>
        <w:rPr>
          <w:rFonts w:ascii="Times New Roman" w:eastAsia="DengXian" w:hAnsi="Times New Roman" w:cs="Times New Roman" w:hint="eastAsia"/>
          <w:b/>
          <w:color w:val="FF0000"/>
          <w:sz w:val="24"/>
          <w:lang w:bidi="ar"/>
        </w:rPr>
        <w:t xml:space="preserve">ground competition in </w:t>
      </w:r>
      <w:r>
        <w:rPr>
          <w:rFonts w:ascii="Times New Roman" w:eastAsia="DengXian" w:hAnsi="Times New Roman" w:cs="Times New Roman"/>
          <w:b/>
          <w:color w:val="FF0000"/>
          <w:sz w:val="24"/>
          <w:lang w:bidi="ar"/>
        </w:rPr>
        <w:t>maize–soybean intercrop</w:t>
      </w:r>
      <w:r>
        <w:rPr>
          <w:rFonts w:ascii="Times New Roman" w:eastAsia="DengXian" w:hAnsi="Times New Roman" w:cs="Times New Roman" w:hint="eastAsia"/>
          <w:b/>
          <w:color w:val="FF0000"/>
          <w:sz w:val="24"/>
          <w:lang w:bidi="ar"/>
        </w:rPr>
        <w:t>s</w:t>
      </w:r>
    </w:p>
    <w:p w:rsidR="00184C0F" w:rsidRDefault="00184C0F">
      <w:pPr>
        <w:spacing w:after="0" w:line="360" w:lineRule="auto"/>
        <w:rPr>
          <w:rFonts w:ascii="Times New Roman" w:eastAsia="DengXian" w:hAnsi="Times New Roman" w:cs="Times New Roman"/>
          <w:b/>
          <w:color w:val="000000"/>
          <w:sz w:val="24"/>
          <w:lang w:bidi="ar"/>
        </w:rPr>
      </w:pPr>
    </w:p>
    <w:p w:rsidR="00184C0F" w:rsidRDefault="00C8619D">
      <w:pPr>
        <w:widowControl/>
        <w:spacing w:after="0"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  <w:t>Yuanyuan Ren, Li Zhang, Minfei Yan, Yanjun Zhang,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vertAlign w:val="superscript"/>
          <w:lang w:bidi="ar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  <w:t xml:space="preserve">Yinglong </w:t>
      </w: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  <w:t>Chen,</w:t>
      </w:r>
      <w:bookmarkStart w:id="0" w:name="OLE_LINK2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  <w:t xml:space="preserve"> Jairo A Palta</w:t>
      </w:r>
      <w:bookmarkEnd w:id="0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  <w:t>, Suiqi Zhang</w:t>
      </w:r>
      <w:r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  <w:lang w:bidi="ar"/>
        </w:rPr>
        <w:t>*</w:t>
      </w:r>
    </w:p>
    <w:p w:rsidR="00184C0F" w:rsidRDefault="00184C0F">
      <w:pPr>
        <w:widowControl/>
        <w:spacing w:after="0" w:line="360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</w:pPr>
    </w:p>
    <w:p w:rsidR="00184C0F" w:rsidRDefault="00C8619D">
      <w:pPr>
        <w:autoSpaceDE w:val="0"/>
        <w:autoSpaceDN w:val="0"/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hyperlink r:id="rId7" w:history="1">
        <w:r>
          <w:rPr>
            <w:rStyle w:val="Hyperlink"/>
            <w:rFonts w:ascii="Times New Roman" w:hAnsi="Times New Roman" w:cs="Times New Roman"/>
            <w:color w:val="000000"/>
            <w:sz w:val="24"/>
            <w:szCs w:val="24"/>
            <w:u w:val="none"/>
          </w:rPr>
          <w:t>sqzhang@ms.iswc.ac.cn</w:t>
        </w:r>
      </w:hyperlink>
    </w:p>
    <w:p w:rsidR="00184C0F" w:rsidRDefault="00184C0F">
      <w:pPr>
        <w:widowControl/>
        <w:spacing w:line="256" w:lineRule="auto"/>
        <w:rPr>
          <w:rFonts w:ascii="Times New Roman" w:eastAsia="DengXian" w:hAnsi="Times New Roman" w:cs="Times New Roman"/>
          <w:color w:val="000000"/>
          <w:kern w:val="0"/>
          <w:sz w:val="24"/>
          <w:szCs w:val="24"/>
          <w:lang w:bidi="ar"/>
        </w:rPr>
      </w:pPr>
      <w:bookmarkStart w:id="1" w:name="_GoBack"/>
      <w:bookmarkEnd w:id="1"/>
    </w:p>
    <w:p w:rsidR="00184C0F" w:rsidRDefault="00C8619D">
      <w:pPr>
        <w:widowControl/>
        <w:spacing w:after="0" w:line="36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184C0F" w:rsidRDefault="00C8619D">
      <w:pPr>
        <w:widowControl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4302125" cy="3250565"/>
            <wp:effectExtent l="0" t="0" r="10795" b="10795"/>
            <wp:docPr id="10" name="图片 2" descr="气象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2" descr="气象图.JP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2252" cy="3250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C0F" w:rsidRDefault="00C8619D">
      <w:pPr>
        <w:spacing w:after="0" w:line="24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Monthly rainfall and mean temperature at the Changwu Experimental Station, China, in 2012 and 2013.</w:t>
      </w:r>
    </w:p>
    <w:p w:rsidR="00184C0F" w:rsidRDefault="00C8619D">
      <w:pPr>
        <w:widowControl/>
        <w:spacing w:after="0" w:line="240" w:lineRule="auto"/>
        <w:jc w:val="left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color w:val="000000" w:themeColor="text1"/>
          <w:sz w:val="24"/>
        </w:rPr>
        <w:br w:type="page"/>
      </w:r>
    </w:p>
    <w:p w:rsidR="00184C0F" w:rsidRDefault="00C8619D">
      <w:pPr>
        <w:widowControl/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</w:t>
      </w:r>
      <w:r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ig</w:t>
      </w:r>
      <w:r>
        <w:rPr>
          <w:rFonts w:ascii="Times New Roman" w:hAnsi="Times New Roman" w:cs="Times New Roman"/>
          <w:b/>
          <w:bCs/>
          <w:sz w:val="24"/>
          <w:szCs w:val="24"/>
        </w:rPr>
        <w:t>ure S</w:t>
      </w:r>
      <w:r>
        <w:rPr>
          <w:rFonts w:ascii="Times New Roman" w:eastAsia="MS PMincho" w:hAnsi="Times New Roman" w:cs="Times New Roman"/>
          <w:b/>
          <w:bCs/>
          <w:sz w:val="24"/>
          <w:szCs w:val="24"/>
          <w:lang w:eastAsia="ja-JP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184C0F" w:rsidRDefault="00C8619D">
      <w:pPr>
        <w:widowControl/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/>
          <w:noProof/>
          <w:color w:val="000000" w:themeColor="text1"/>
          <w:sz w:val="24"/>
          <w:lang w:val="en-IN" w:eastAsia="en-IN"/>
        </w:rPr>
        <w:drawing>
          <wp:inline distT="0" distB="0" distL="0" distR="0">
            <wp:extent cx="4546600" cy="62242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800" cy="62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4C0F" w:rsidRDefault="00C8619D">
      <w:pPr>
        <w:widowControl/>
        <w:rPr>
          <w:rFonts w:ascii="Times New Roman" w:eastAsia="Microsoft YaHei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Microsoft YaHei" w:hAnsi="Times New Roman" w:hint="eastAsia"/>
          <w:b/>
          <w:bCs/>
          <w:kern w:val="0"/>
          <w:sz w:val="24"/>
          <w:szCs w:val="24"/>
        </w:rPr>
        <w:t>Figure</w:t>
      </w:r>
      <w:r>
        <w:rPr>
          <w:rFonts w:ascii="Times New Roman" w:eastAsia="Microsoft YaHei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Microsoft YaHei" w:hAnsi="Times New Roman" w:hint="eastAsia"/>
          <w:b/>
          <w:bCs/>
          <w:kern w:val="0"/>
          <w:sz w:val="24"/>
          <w:szCs w:val="24"/>
        </w:rPr>
        <w:t xml:space="preserve">S2. </w:t>
      </w:r>
      <w:r>
        <w:rPr>
          <w:rFonts w:ascii="Times New Roman" w:eastAsia="Microsoft YaHei" w:hAnsi="Times New Roman" w:hint="eastAsia"/>
          <w:kern w:val="0"/>
          <w:sz w:val="24"/>
          <w:szCs w:val="24"/>
        </w:rPr>
        <w:t>B</w:t>
      </w:r>
      <w:r>
        <w:rPr>
          <w:rFonts w:ascii="Times New Roman" w:eastAsia="Helvetica" w:hAnsi="Times New Roman"/>
          <w:kern w:val="0"/>
          <w:sz w:val="24"/>
          <w:szCs w:val="24"/>
        </w:rPr>
        <w:t>iomass samples</w:t>
      </w:r>
      <w:r>
        <w:rPr>
          <w:rFonts w:ascii="Times New Roman" w:hAnsi="Times New Roman"/>
          <w:kern w:val="0"/>
          <w:sz w:val="24"/>
          <w:szCs w:val="24"/>
        </w:rPr>
        <w:t xml:space="preserve"> position </w:t>
      </w:r>
    </w:p>
    <w:p w:rsidR="00184C0F" w:rsidRDefault="00C8619D">
      <w:pPr>
        <w:widowControl/>
        <w:spacing w:line="254" w:lineRule="auto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M2S2, two rows of maize intercropped with two rows of soybean; M2S4, two rows of maize intercropped with four rows of soybea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eastAsia="Microsoft YaHei" w:hAnsi="Times New Roman"/>
          <w:kern w:val="0"/>
          <w:sz w:val="24"/>
          <w:szCs w:val="24"/>
        </w:rPr>
        <w:t>C, sole- cropped maize or soybean; M, maize; S, soybean</w:t>
      </w:r>
      <w:r>
        <w:rPr>
          <w:rFonts w:ascii="Times New Roman" w:eastAsia="Microsoft YaHei" w:hAnsi="Times New Roman" w:hint="eastAsia"/>
          <w:kern w:val="0"/>
          <w:sz w:val="24"/>
          <w:szCs w:val="24"/>
        </w:rPr>
        <w:t>.</w:t>
      </w:r>
    </w:p>
    <w:sectPr w:rsidR="00184C0F" w:rsidSect="00C8619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C0F" w:rsidRDefault="00C8619D">
      <w:pPr>
        <w:spacing w:line="240" w:lineRule="auto"/>
      </w:pPr>
      <w:r>
        <w:separator/>
      </w:r>
    </w:p>
  </w:endnote>
  <w:endnote w:type="continuationSeparator" w:id="0">
    <w:p w:rsidR="00184C0F" w:rsidRDefault="00C861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 Std">
    <w:altName w:val="宋体"/>
    <w:charset w:val="86"/>
    <w:family w:val="roman"/>
    <w:pitch w:val="default"/>
    <w:sig w:usb0="00000000" w:usb1="00000000" w:usb2="00000010" w:usb3="00000000" w:csb0="00040000" w:csb1="00000000"/>
  </w:font>
  <w:font w:name="HelveticaNeueLT Std">
    <w:altName w:val="SimSun"/>
    <w:charset w:val="86"/>
    <w:family w:val="roman"/>
    <w:pitch w:val="default"/>
    <w:sig w:usb0="00000000" w:usb1="00000000" w:usb2="00000010" w:usb3="00000000" w:csb0="00040000" w:csb1="00000000"/>
  </w:font>
  <w:font w:name="MS PMincho">
    <w:altName w:val="Yu Gothic"/>
    <w:charset w:val="80"/>
    <w:family w:val="roman"/>
    <w:pitch w:val="default"/>
    <w:sig w:usb0="00000000" w:usb1="00000000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4C0F" w:rsidRDefault="00C8619D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4097" type="#_x0000_t202" style="position:absolute;margin-left:0;margin-top:0;width:4.6pt;height:19.85pt;z-index:251659264;mso-wrap-style:none;mso-position-horizontal:center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" filled="f" stroked="f" strokeweight=".5pt">
          <v:textbox style="mso-fit-shape-to-text:t" inset="0,0,0,0">
            <w:txbxContent>
              <w:p w:rsidR="00184C0F" w:rsidRDefault="00C8619D">
                <w:pPr>
                  <w:pStyle w:val="Footer"/>
                </w:pPr>
                <w:r>
                  <w:fldChar w:fldCharType="begin"/>
                </w:r>
                <w:r>
                  <w:instrText>PAGE   \* MERGEFORMAT</w:instrText>
                </w:r>
                <w:r>
                  <w:fldChar w:fldCharType="separate"/>
                </w:r>
                <w:r w:rsidRPr="00C8619D">
                  <w:rPr>
                    <w:noProof/>
                    <w:lang w:val="zh-CN"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C0F" w:rsidRDefault="00C8619D">
      <w:pPr>
        <w:spacing w:after="0" w:line="240" w:lineRule="auto"/>
      </w:pPr>
      <w:r>
        <w:separator/>
      </w:r>
    </w:p>
  </w:footnote>
  <w:footnote w:type="continuationSeparator" w:id="0">
    <w:p w:rsidR="00184C0F" w:rsidRDefault="00C86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  <o:shapelayout v:ext="edit">
      <o:idmap v:ext="edit" data="3,4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E7C38"/>
    <w:rsid w:val="000655F9"/>
    <w:rsid w:val="0007731E"/>
    <w:rsid w:val="00144B95"/>
    <w:rsid w:val="00167ACE"/>
    <w:rsid w:val="001718D3"/>
    <w:rsid w:val="00184C0F"/>
    <w:rsid w:val="001A4A3D"/>
    <w:rsid w:val="001B5212"/>
    <w:rsid w:val="00211DAD"/>
    <w:rsid w:val="00230638"/>
    <w:rsid w:val="0024135C"/>
    <w:rsid w:val="0027178C"/>
    <w:rsid w:val="00345221"/>
    <w:rsid w:val="0037790B"/>
    <w:rsid w:val="003A10B3"/>
    <w:rsid w:val="003E6549"/>
    <w:rsid w:val="004966D5"/>
    <w:rsid w:val="004C7440"/>
    <w:rsid w:val="004D048C"/>
    <w:rsid w:val="004E272D"/>
    <w:rsid w:val="004E4BA4"/>
    <w:rsid w:val="004F54B8"/>
    <w:rsid w:val="00554C73"/>
    <w:rsid w:val="00557607"/>
    <w:rsid w:val="005735BD"/>
    <w:rsid w:val="005F1C7A"/>
    <w:rsid w:val="00650F63"/>
    <w:rsid w:val="00656192"/>
    <w:rsid w:val="00687812"/>
    <w:rsid w:val="00715D5B"/>
    <w:rsid w:val="00784ADC"/>
    <w:rsid w:val="007A6025"/>
    <w:rsid w:val="00836479"/>
    <w:rsid w:val="00856744"/>
    <w:rsid w:val="008B47D3"/>
    <w:rsid w:val="008C391C"/>
    <w:rsid w:val="008F2B2E"/>
    <w:rsid w:val="0090038E"/>
    <w:rsid w:val="009A7A5A"/>
    <w:rsid w:val="009C3B12"/>
    <w:rsid w:val="00A556BE"/>
    <w:rsid w:val="00A55A56"/>
    <w:rsid w:val="00B05738"/>
    <w:rsid w:val="00B07D1F"/>
    <w:rsid w:val="00B31381"/>
    <w:rsid w:val="00B35504"/>
    <w:rsid w:val="00B540E7"/>
    <w:rsid w:val="00B55BD6"/>
    <w:rsid w:val="00B9061E"/>
    <w:rsid w:val="00BE0E5D"/>
    <w:rsid w:val="00BE1DFC"/>
    <w:rsid w:val="00BF6ABD"/>
    <w:rsid w:val="00C06B06"/>
    <w:rsid w:val="00C37D49"/>
    <w:rsid w:val="00C8619D"/>
    <w:rsid w:val="00D24F4F"/>
    <w:rsid w:val="00D3210A"/>
    <w:rsid w:val="00D80E22"/>
    <w:rsid w:val="00D973E1"/>
    <w:rsid w:val="00DD0C3A"/>
    <w:rsid w:val="00DD1B1A"/>
    <w:rsid w:val="00E2107E"/>
    <w:rsid w:val="00E747D7"/>
    <w:rsid w:val="00F169E0"/>
    <w:rsid w:val="00F202C0"/>
    <w:rsid w:val="00F372BE"/>
    <w:rsid w:val="00F46E38"/>
    <w:rsid w:val="00F809FD"/>
    <w:rsid w:val="00F831B2"/>
    <w:rsid w:val="00F873B7"/>
    <w:rsid w:val="00FD25EE"/>
    <w:rsid w:val="00FE7C38"/>
    <w:rsid w:val="050D3AF6"/>
    <w:rsid w:val="06931114"/>
    <w:rsid w:val="0A1B6EF0"/>
    <w:rsid w:val="0F261A2B"/>
    <w:rsid w:val="15AF0F48"/>
    <w:rsid w:val="18433055"/>
    <w:rsid w:val="1D004B53"/>
    <w:rsid w:val="1F8148E9"/>
    <w:rsid w:val="22E03C77"/>
    <w:rsid w:val="25DC3CBF"/>
    <w:rsid w:val="25F26EA0"/>
    <w:rsid w:val="268C4000"/>
    <w:rsid w:val="2756454B"/>
    <w:rsid w:val="2C6C0E79"/>
    <w:rsid w:val="2C8A5431"/>
    <w:rsid w:val="32473F0E"/>
    <w:rsid w:val="34760E0E"/>
    <w:rsid w:val="35667837"/>
    <w:rsid w:val="3B885BEE"/>
    <w:rsid w:val="3BAB6A5C"/>
    <w:rsid w:val="3C724704"/>
    <w:rsid w:val="40E5227D"/>
    <w:rsid w:val="43D81FA7"/>
    <w:rsid w:val="455E083C"/>
    <w:rsid w:val="4F463AA3"/>
    <w:rsid w:val="51014F1F"/>
    <w:rsid w:val="525B7194"/>
    <w:rsid w:val="53013A4B"/>
    <w:rsid w:val="546E5CE4"/>
    <w:rsid w:val="594957B4"/>
    <w:rsid w:val="5B67236F"/>
    <w:rsid w:val="60CD0C3D"/>
    <w:rsid w:val="683A4FAE"/>
    <w:rsid w:val="70AC6FF4"/>
    <w:rsid w:val="72D2772D"/>
    <w:rsid w:val="74412AC6"/>
    <w:rsid w:val="7A57324F"/>
    <w:rsid w:val="7DD73DBB"/>
    <w:rsid w:val="7E53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5"/>
    </o:shapelayout>
  </w:shapeDefaults>
  <w:decimalSymbol w:val="."/>
  <w:listSeparator w:val=","/>
  <w15:docId w15:val="{8986928E-B16C-4610-8F3D-2EA19415C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Autospacing="1" w:after="0" w:afterAutospacing="1"/>
      <w:jc w:val="left"/>
      <w:outlineLvl w:val="0"/>
    </w:pPr>
    <w:rPr>
      <w:rFonts w:ascii="SimSun" w:eastAsia="SimSun" w:hAnsi="SimSun" w:cs="Times New Roman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pPr>
      <w:widowControl/>
      <w:spacing w:before="100" w:beforeAutospacing="1" w:after="100" w:afterAutospacing="1" w:line="240" w:lineRule="auto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jc w:val="left"/>
    </w:pPr>
    <w:rPr>
      <w:rFonts w:ascii="Tahoma" w:eastAsia="SimSun" w:hAnsi="Tahoma" w:cs="Tahoma"/>
      <w:sz w:val="16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rPr>
      <w:rFonts w:ascii="Times New Roman" w:eastAsia="SimSu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Times New Roman"/>
      <w:b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="SimSun" w:hAnsi="Calibri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eastAsia="SimSun" w:hAnsi="Tahoma" w:cs="Tahoma"/>
      <w:sz w:val="16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qFormat/>
    <w:rPr>
      <w:rFonts w:ascii="SimSun" w:eastAsia="SimSun" w:hAnsi="SimSun" w:cs="Times New Roman"/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Times New Roman"/>
      <w:b/>
      <w:bCs/>
    </w:rPr>
  </w:style>
  <w:style w:type="character" w:customStyle="1" w:styleId="A23">
    <w:name w:val="A23"/>
    <w:uiPriority w:val="99"/>
    <w:qFormat/>
    <w:rPr>
      <w:rFonts w:cs="Bembo Std"/>
      <w:color w:val="000000"/>
      <w:sz w:val="14"/>
      <w:szCs w:val="1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160" w:line="259" w:lineRule="auto"/>
    </w:pPr>
    <w:rPr>
      <w:rFonts w:ascii="HelveticaNeueLT Std" w:eastAsia="HelveticaNeueLT Std" w:hAnsi="Calibri" w:cs="HelveticaNeueLT Std"/>
      <w:color w:val="000000"/>
      <w:sz w:val="24"/>
      <w:szCs w:val="24"/>
      <w:lang w:val="en-US" w:eastAsia="zh-CN"/>
    </w:rPr>
  </w:style>
  <w:style w:type="paragraph" w:customStyle="1" w:styleId="1">
    <w:name w:val="修订1"/>
    <w:hidden/>
    <w:uiPriority w:val="99"/>
    <w:semiHidden/>
    <w:qFormat/>
    <w:pPr>
      <w:spacing w:after="160" w:line="259" w:lineRule="auto"/>
    </w:pPr>
    <w:rPr>
      <w:rFonts w:ascii="Calibri" w:eastAsia="SimSun" w:hAnsi="Calibri"/>
      <w:kern w:val="2"/>
      <w:sz w:val="21"/>
      <w:szCs w:val="22"/>
      <w:lang w:val="en-US" w:eastAsia="zh-CN"/>
    </w:rPr>
  </w:style>
  <w:style w:type="character" w:customStyle="1" w:styleId="apple-converted-space">
    <w:name w:val="apple-converted-spac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src">
    <w:name w:val="src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">
    <w:name w:val="tran"/>
    <w:basedOn w:val="DefaultParagraphFont"/>
    <w:qFormat/>
  </w:style>
  <w:style w:type="character" w:customStyle="1" w:styleId="skip">
    <w:name w:val="skip"/>
    <w:basedOn w:val="DefaultParagraphFont"/>
    <w:qFormat/>
  </w:style>
  <w:style w:type="paragraph" w:customStyle="1" w:styleId="10">
    <w:name w:val="正文1"/>
    <w:qFormat/>
    <w:pPr>
      <w:spacing w:after="160" w:line="259" w:lineRule="auto"/>
      <w:jc w:val="both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paragraph" w:customStyle="1" w:styleId="tgt">
    <w:name w:val="tgt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qFormat/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  <w:color w:val="0000FF"/>
      <w:u w:val="single"/>
    </w:rPr>
  </w:style>
  <w:style w:type="character" w:customStyle="1" w:styleId="lang-chn">
    <w:name w:val="lang-chn"/>
    <w:basedOn w:val="DefaultParagraphFont"/>
    <w:qFormat/>
  </w:style>
  <w:style w:type="paragraph" w:customStyle="1" w:styleId="kwmain">
    <w:name w:val="kw_main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EndNoteBibliography">
    <w:name w:val="EndNote Bibliography"/>
    <w:qFormat/>
    <w:pPr>
      <w:jc w:val="both"/>
    </w:pPr>
    <w:rPr>
      <w:rFonts w:ascii="Calibri" w:eastAsia="SimSun" w:hAnsi="Calibri" w:cs="Calibri"/>
      <w:kern w:val="2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8619D"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qzhang@ms.iswc.ac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57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adhumathi K.</cp:lastModifiedBy>
  <cp:revision>230</cp:revision>
  <dcterms:created xsi:type="dcterms:W3CDTF">2021-02-18T10:54:00Z</dcterms:created>
  <dcterms:modified xsi:type="dcterms:W3CDTF">2021-07-23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AF3269B199D4EA2AB2151E3885D6A14</vt:lpwstr>
  </property>
</Properties>
</file>